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817" w:tblpY="1009"/>
        <w:tblW w:w="14714" w:type="dxa"/>
        <w:tblLook w:val="04A0" w:firstRow="1" w:lastRow="0" w:firstColumn="1" w:lastColumn="0" w:noHBand="0" w:noVBand="1"/>
      </w:tblPr>
      <w:tblGrid>
        <w:gridCol w:w="1514"/>
        <w:gridCol w:w="1394"/>
        <w:gridCol w:w="1503"/>
        <w:gridCol w:w="1677"/>
        <w:gridCol w:w="1393"/>
        <w:gridCol w:w="2169"/>
        <w:gridCol w:w="2670"/>
        <w:gridCol w:w="2394"/>
      </w:tblGrid>
      <w:tr w:rsidR="00530381" w:rsidRPr="00DC3229" w14:paraId="0596030E" w14:textId="77777777" w:rsidTr="00530381">
        <w:trPr>
          <w:trHeight w:val="841"/>
        </w:trPr>
        <w:tc>
          <w:tcPr>
            <w:tcW w:w="1514" w:type="dxa"/>
          </w:tcPr>
          <w:p w14:paraId="7C70AB4D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and Title</w:t>
            </w:r>
          </w:p>
        </w:tc>
        <w:tc>
          <w:tcPr>
            <w:tcW w:w="1394" w:type="dxa"/>
          </w:tcPr>
          <w:p w14:paraId="0968A907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Methodology/ Design</w:t>
            </w:r>
          </w:p>
        </w:tc>
        <w:tc>
          <w:tcPr>
            <w:tcW w:w="1503" w:type="dxa"/>
          </w:tcPr>
          <w:p w14:paraId="0F29355B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 Reg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setting</w:t>
            </w:r>
          </w:p>
        </w:tc>
        <w:tc>
          <w:tcPr>
            <w:tcW w:w="1677" w:type="dxa"/>
          </w:tcPr>
          <w:p w14:paraId="3AF0A64C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/ Sample</w:t>
            </w:r>
          </w:p>
        </w:tc>
        <w:tc>
          <w:tcPr>
            <w:tcW w:w="1393" w:type="dxa"/>
          </w:tcPr>
          <w:p w14:paraId="3D287AF7" w14:textId="1641E76D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are methods investigated</w:t>
            </w:r>
          </w:p>
        </w:tc>
        <w:tc>
          <w:tcPr>
            <w:tcW w:w="2169" w:type="dxa"/>
          </w:tcPr>
          <w:p w14:paraId="550228E6" w14:textId="049A36FF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outcomes</w:t>
            </w:r>
          </w:p>
        </w:tc>
        <w:tc>
          <w:tcPr>
            <w:tcW w:w="2670" w:type="dxa"/>
          </w:tcPr>
          <w:p w14:paraId="4EE7F138" w14:textId="4B8EDCC3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id the researchers conclude</w:t>
            </w:r>
          </w:p>
        </w:tc>
        <w:tc>
          <w:tcPr>
            <w:tcW w:w="2394" w:type="dxa"/>
          </w:tcPr>
          <w:p w14:paraId="1C305768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levant Data</w:t>
            </w:r>
          </w:p>
        </w:tc>
      </w:tr>
      <w:tr w:rsidR="00530381" w:rsidRPr="00DC3229" w14:paraId="61592C07" w14:textId="77777777" w:rsidTr="00530381">
        <w:trPr>
          <w:trHeight w:val="841"/>
        </w:trPr>
        <w:tc>
          <w:tcPr>
            <w:tcW w:w="1514" w:type="dxa"/>
          </w:tcPr>
          <w:p w14:paraId="4A81A144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</w:tcPr>
          <w:p w14:paraId="6A149ADF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33864FCE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7" w:type="dxa"/>
          </w:tcPr>
          <w:p w14:paraId="42B04FCD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</w:tcPr>
          <w:p w14:paraId="00F24DA2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9" w:type="dxa"/>
          </w:tcPr>
          <w:p w14:paraId="6A98F160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0" w:type="dxa"/>
          </w:tcPr>
          <w:p w14:paraId="0870F28E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4" w:type="dxa"/>
          </w:tcPr>
          <w:p w14:paraId="1377432F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8157904" w14:textId="77777777" w:rsidR="00992E4B" w:rsidRPr="00530381" w:rsidRDefault="00992E4B" w:rsidP="00530381"/>
    <w:sectPr w:rsidR="00992E4B" w:rsidRPr="00530381" w:rsidSect="00530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81"/>
    <w:rsid w:val="00530381"/>
    <w:rsid w:val="00992E4B"/>
    <w:rsid w:val="00A5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E3AB"/>
  <w15:chartTrackingRefBased/>
  <w15:docId w15:val="{82D3AFC1-E6E1-4626-9680-E4B0C23F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8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3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38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30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38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303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3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03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038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30381"/>
  </w:style>
  <w:style w:type="character" w:styleId="Emphasis">
    <w:name w:val="Emphasis"/>
    <w:basedOn w:val="DefaultParagraphFont"/>
    <w:uiPriority w:val="20"/>
    <w:qFormat/>
    <w:rsid w:val="005303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1</cp:revision>
  <dcterms:created xsi:type="dcterms:W3CDTF">2025-01-11T16:08:00Z</dcterms:created>
  <dcterms:modified xsi:type="dcterms:W3CDTF">2025-01-11T16:16:00Z</dcterms:modified>
</cp:coreProperties>
</file>